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8C40D" w14:textId="77777777" w:rsidR="00F049B2" w:rsidRPr="007440E5" w:rsidRDefault="00F049B2" w:rsidP="00F049B2">
      <w:pPr>
        <w:pStyle w:val="EndNoteBibliography"/>
        <w:rPr>
          <w:rFonts w:ascii="Times New Roman" w:hAnsi="Times New Roman" w:cs="Times New Roman"/>
          <w:b/>
          <w:bCs/>
          <w:sz w:val="22"/>
          <w:szCs w:val="22"/>
        </w:rPr>
      </w:pPr>
      <w:r w:rsidRPr="007440E5">
        <w:rPr>
          <w:rFonts w:ascii="Times New Roman" w:hAnsi="Times New Roman" w:cs="Times New Roman"/>
          <w:b/>
          <w:bCs/>
          <w:sz w:val="22"/>
          <w:szCs w:val="22"/>
        </w:rPr>
        <w:t>S7 Table.</w:t>
      </w:r>
      <w:r w:rsidRPr="007440E5">
        <w:t xml:space="preserve"> </w:t>
      </w:r>
      <w:r w:rsidRPr="007440E5">
        <w:rPr>
          <w:rFonts w:ascii="Times New Roman" w:hAnsi="Times New Roman" w:cs="Times New Roman"/>
          <w:b/>
          <w:bCs/>
          <w:sz w:val="22"/>
          <w:szCs w:val="22"/>
        </w:rPr>
        <w:t>Hazard ratios for WC in relation to all-cause mortality and CVD mortality in 8,337 CAD patients from AOC and the UCC-SMART excluding the first five years of follow-up</w:t>
      </w:r>
      <w:r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tbl>
      <w:tblPr>
        <w:tblStyle w:val="TableGrid"/>
        <w:tblW w:w="9090" w:type="dxa"/>
        <w:tblLook w:val="04A0" w:firstRow="1" w:lastRow="0" w:firstColumn="1" w:lastColumn="0" w:noHBand="0" w:noVBand="1"/>
      </w:tblPr>
      <w:tblGrid>
        <w:gridCol w:w="2250"/>
        <w:gridCol w:w="2280"/>
        <w:gridCol w:w="2280"/>
        <w:gridCol w:w="2280"/>
      </w:tblGrid>
      <w:tr w:rsidR="00F049B2" w:rsidRPr="008D2DB6" w14:paraId="2467CF05" w14:textId="77777777" w:rsidTr="00152C1E"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0C3944" w14:textId="77777777" w:rsidR="00F049B2" w:rsidRPr="008D2DB6" w:rsidRDefault="00F049B2" w:rsidP="00152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FDC47D" w14:textId="77777777" w:rsidR="00F049B2" w:rsidRPr="008D2DB6" w:rsidRDefault="00F049B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oled analysis</w:t>
            </w:r>
          </w:p>
        </w:tc>
      </w:tr>
      <w:tr w:rsidR="00F049B2" w:rsidRPr="008D2DB6" w14:paraId="7F224976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D7DC3F7" w14:textId="77777777" w:rsidR="00F049B2" w:rsidRPr="008D2DB6" w:rsidRDefault="00F049B2" w:rsidP="00152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D3A9B5" w14:textId="77777777" w:rsidR="00F049B2" w:rsidRPr="008D2DB6" w:rsidRDefault="00F049B2" w:rsidP="00152C1E">
            <w:pPr>
              <w:jc w:val="center"/>
              <w:rPr>
                <w:rFonts w:ascii="Times New Roman" w:hAnsi="Times New Roman" w:cs="Times New Roman"/>
              </w:rPr>
            </w:pPr>
            <w:r w:rsidRPr="008D2DB6">
              <w:rPr>
                <w:rFonts w:ascii="Times New Roman" w:hAnsi="Times New Roman" w:cs="Times New Roman"/>
              </w:rPr>
              <w:t xml:space="preserve">Categories of </w:t>
            </w:r>
            <w:r>
              <w:rPr>
                <w:rFonts w:ascii="Times New Roman" w:hAnsi="Times New Roman" w:cs="Times New Roman"/>
              </w:rPr>
              <w:t>WC</w:t>
            </w:r>
          </w:p>
        </w:tc>
      </w:tr>
      <w:tr w:rsidR="00F049B2" w:rsidRPr="008D2DB6" w14:paraId="704F741B" w14:textId="77777777" w:rsidTr="00152C1E"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69235C" w14:textId="77777777" w:rsidR="00F049B2" w:rsidRPr="008D2DB6" w:rsidRDefault="00F049B2" w:rsidP="00152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7E650E" w14:textId="77777777" w:rsidR="00F049B2" w:rsidRPr="00385DD1" w:rsidRDefault="00F049B2" w:rsidP="0015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5DD1">
              <w:rPr>
                <w:rFonts w:ascii="Times New Roman" w:hAnsi="Times New Roman" w:cs="Times New Roman"/>
                <w:sz w:val="18"/>
                <w:szCs w:val="18"/>
              </w:rPr>
              <w:t>1 | Males: WC &lt; 94; Females: WC &lt; 80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F77B64" w14:textId="77777777" w:rsidR="00F049B2" w:rsidRPr="00385DD1" w:rsidRDefault="00F049B2" w:rsidP="0015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5DD1">
              <w:rPr>
                <w:rFonts w:ascii="Times New Roman" w:hAnsi="Times New Roman" w:cs="Times New Roman"/>
                <w:sz w:val="18"/>
                <w:szCs w:val="18"/>
              </w:rPr>
              <w:t xml:space="preserve">2 | Males: WC ≥ 94 - 102; Females: WC ≥ 80 - 88 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4572BC" w14:textId="77777777" w:rsidR="00F049B2" w:rsidRPr="00385DD1" w:rsidRDefault="00F049B2" w:rsidP="00152C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85DD1">
              <w:rPr>
                <w:rFonts w:ascii="Times New Roman" w:hAnsi="Times New Roman" w:cs="Times New Roman"/>
                <w:sz w:val="18"/>
                <w:szCs w:val="18"/>
              </w:rPr>
              <w:t>3 | Males: WC ≥ 102; Females: WC ≥ 88</w:t>
            </w:r>
          </w:p>
        </w:tc>
      </w:tr>
      <w:tr w:rsidR="00F049B2" w:rsidRPr="008D2DB6" w14:paraId="4882A3A7" w14:textId="77777777" w:rsidTr="00152C1E"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</w:tcPr>
          <w:p w14:paraId="33261989" w14:textId="77777777" w:rsidR="00F049B2" w:rsidRPr="008D2DB6" w:rsidRDefault="00F049B2" w:rsidP="00152C1E">
            <w:pPr>
              <w:rPr>
                <w:rFonts w:ascii="Times New Roman" w:hAnsi="Times New Roman" w:cs="Times New Roman"/>
                <w:b/>
                <w:bCs/>
              </w:rPr>
            </w:pPr>
            <w:r w:rsidRPr="008D2DB6">
              <w:rPr>
                <w:rFonts w:ascii="Times New Roman" w:hAnsi="Times New Roman" w:cs="Times New Roman"/>
                <w:b/>
                <w:bCs/>
              </w:rPr>
              <w:t>Total population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AE5BA2" w14:textId="77777777" w:rsidR="00F049B2" w:rsidRPr="008D2DB6" w:rsidRDefault="00F049B2" w:rsidP="00152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FE3EE6" w14:textId="77777777" w:rsidR="00F049B2" w:rsidRPr="008D2DB6" w:rsidRDefault="00F049B2" w:rsidP="00152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BFF0B7" w14:textId="77777777" w:rsidR="00F049B2" w:rsidRPr="008D2DB6" w:rsidRDefault="00F049B2" w:rsidP="00152C1E">
            <w:pPr>
              <w:rPr>
                <w:rFonts w:ascii="Times New Roman" w:hAnsi="Times New Roman" w:cs="Times New Roman"/>
              </w:rPr>
            </w:pPr>
          </w:p>
        </w:tc>
      </w:tr>
      <w:tr w:rsidR="00F049B2" w:rsidRPr="008D2DB6" w14:paraId="246FD551" w14:textId="77777777" w:rsidTr="00152C1E"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56CD0B38" w14:textId="77777777" w:rsidR="00F049B2" w:rsidRPr="008D2DB6" w:rsidRDefault="00F049B2" w:rsidP="00152C1E">
            <w:pPr>
              <w:rPr>
                <w:rFonts w:ascii="Times New Roman" w:hAnsi="Times New Roman" w:cs="Times New Roman"/>
              </w:rPr>
            </w:pPr>
            <w:r w:rsidRPr="008D2DB6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280" w:type="dxa"/>
            <w:tcBorders>
              <w:left w:val="nil"/>
              <w:bottom w:val="nil"/>
              <w:right w:val="nil"/>
            </w:tcBorders>
          </w:tcPr>
          <w:p w14:paraId="13343D1C" w14:textId="77777777" w:rsidR="00F049B2" w:rsidRPr="001C2E6A" w:rsidRDefault="00F049B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66</w:t>
            </w:r>
            <w:r w:rsidRPr="001C2E6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80" w:type="dxa"/>
            <w:tcBorders>
              <w:left w:val="nil"/>
              <w:bottom w:val="nil"/>
              <w:right w:val="nil"/>
            </w:tcBorders>
          </w:tcPr>
          <w:p w14:paraId="561925E0" w14:textId="77777777" w:rsidR="00F049B2" w:rsidRPr="001C2E6A" w:rsidRDefault="00F049B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450</w:t>
            </w:r>
          </w:p>
        </w:tc>
        <w:tc>
          <w:tcPr>
            <w:tcW w:w="2280" w:type="dxa"/>
            <w:tcBorders>
              <w:left w:val="nil"/>
              <w:bottom w:val="nil"/>
              <w:right w:val="nil"/>
            </w:tcBorders>
          </w:tcPr>
          <w:p w14:paraId="1DCEDFE3" w14:textId="77777777" w:rsidR="00F049B2" w:rsidRPr="001C2E6A" w:rsidRDefault="00F049B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,121</w:t>
            </w:r>
          </w:p>
        </w:tc>
      </w:tr>
      <w:tr w:rsidR="00F049B2" w:rsidRPr="008D2DB6" w14:paraId="61C56B13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15753B2" w14:textId="77777777" w:rsidR="00F049B2" w:rsidRPr="008D2DB6" w:rsidRDefault="00F049B2" w:rsidP="00152C1E">
            <w:pPr>
              <w:rPr>
                <w:rFonts w:ascii="Times New Roman" w:hAnsi="Times New Roman" w:cs="Times New Roman"/>
              </w:rPr>
            </w:pPr>
            <w:r w:rsidRPr="008D2DB6">
              <w:rPr>
                <w:rFonts w:ascii="Times New Roman" w:hAnsi="Times New Roman" w:cs="Times New Roman"/>
              </w:rPr>
              <w:t>Person-year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E32DA9C" w14:textId="77777777" w:rsidR="00F049B2" w:rsidRPr="001C2E6A" w:rsidRDefault="00F049B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,708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FF971C2" w14:textId="77777777" w:rsidR="00F049B2" w:rsidRPr="001C2E6A" w:rsidRDefault="00F049B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,23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F8DE635" w14:textId="77777777" w:rsidR="00F049B2" w:rsidRPr="001C2E6A" w:rsidRDefault="00F049B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,712</w:t>
            </w:r>
          </w:p>
        </w:tc>
      </w:tr>
      <w:tr w:rsidR="00F049B2" w:rsidRPr="008D2DB6" w14:paraId="42F233A9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DA9A05A" w14:textId="77777777" w:rsidR="00F049B2" w:rsidRPr="008D2DB6" w:rsidRDefault="00F049B2" w:rsidP="00152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F797E7B" w14:textId="77777777" w:rsidR="00F049B2" w:rsidRPr="001C2E6A" w:rsidRDefault="00F049B2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2F5E9D0" w14:textId="77777777" w:rsidR="00F049B2" w:rsidRPr="001C2E6A" w:rsidRDefault="00F049B2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F177BB8" w14:textId="77777777" w:rsidR="00F049B2" w:rsidRPr="001C2E6A" w:rsidRDefault="00F049B2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49B2" w:rsidRPr="008D2DB6" w14:paraId="6A3A9372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0B4B0EF" w14:textId="77777777" w:rsidR="00F049B2" w:rsidRPr="008D2DB6" w:rsidRDefault="00F049B2" w:rsidP="00152C1E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ll-cause mortalit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EF4B92A" w14:textId="77777777" w:rsidR="00F049B2" w:rsidRPr="001C2E6A" w:rsidRDefault="00F049B2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D7028CB" w14:textId="77777777" w:rsidR="00F049B2" w:rsidRPr="001C2E6A" w:rsidRDefault="00F049B2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2D9D7DA" w14:textId="77777777" w:rsidR="00F049B2" w:rsidRPr="001C2E6A" w:rsidRDefault="00F049B2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49B2" w:rsidRPr="008D2DB6" w14:paraId="4F2AD10E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43760AB" w14:textId="77777777" w:rsidR="00F049B2" w:rsidRPr="008D2DB6" w:rsidRDefault="00F049B2" w:rsidP="00152C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ent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B845B4F" w14:textId="77777777" w:rsidR="00F049B2" w:rsidRPr="001C2E6A" w:rsidRDefault="00F049B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FAFC1B6" w14:textId="77777777" w:rsidR="00F049B2" w:rsidRPr="001C2E6A" w:rsidRDefault="00F049B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4A73F0D" w14:textId="77777777" w:rsidR="00F049B2" w:rsidRPr="001C2E6A" w:rsidRDefault="00F049B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453</w:t>
            </w:r>
          </w:p>
        </w:tc>
      </w:tr>
      <w:tr w:rsidR="00F049B2" w:rsidRPr="008D2DB6" w14:paraId="5C7EBF3C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8A2DF54" w14:textId="77777777" w:rsidR="00F049B2" w:rsidRPr="005A53C7" w:rsidRDefault="00F049B2" w:rsidP="00152C1E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Crude mode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B5E59CE" w14:textId="77777777" w:rsidR="00F049B2" w:rsidRPr="003A1066" w:rsidRDefault="00F049B2" w:rsidP="00152C1E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1 (0.89, 1.14)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DA807D4" w14:textId="77777777" w:rsidR="00F049B2" w:rsidRPr="001C2E6A" w:rsidRDefault="00F049B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241419B" w14:textId="77777777" w:rsidR="00F049B2" w:rsidRPr="001C2E6A" w:rsidRDefault="00F049B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9 (1.12, 1.48)</w:t>
            </w:r>
          </w:p>
        </w:tc>
      </w:tr>
      <w:tr w:rsidR="00F049B2" w:rsidRPr="008D2DB6" w14:paraId="41AAFF98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57B382B" w14:textId="77777777" w:rsidR="00F049B2" w:rsidRPr="001C2E6A" w:rsidRDefault="00F049B2" w:rsidP="00152C1E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Model 1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3267527" w14:textId="77777777" w:rsidR="00F049B2" w:rsidRPr="001C2E6A" w:rsidRDefault="00F049B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5 (0.93, 1.19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5694776" w14:textId="77777777" w:rsidR="00F049B2" w:rsidRPr="001C2E6A" w:rsidRDefault="00F049B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2E76218" w14:textId="77777777" w:rsidR="00F049B2" w:rsidRPr="001C2E6A" w:rsidRDefault="00F049B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9 (1.12, 1.48)</w:t>
            </w:r>
          </w:p>
        </w:tc>
      </w:tr>
      <w:tr w:rsidR="00F049B2" w:rsidRPr="008D2DB6" w14:paraId="31066294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81C51FE" w14:textId="77777777" w:rsidR="00F049B2" w:rsidRPr="001C2E6A" w:rsidRDefault="00F049B2" w:rsidP="00152C1E">
            <w:pPr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Model 2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1826D11" w14:textId="77777777" w:rsidR="00F049B2" w:rsidRPr="001C2E6A" w:rsidRDefault="00F049B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5 (0.89, 1.23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39EFF51" w14:textId="77777777" w:rsidR="00F049B2" w:rsidRPr="001C2E6A" w:rsidRDefault="00F049B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5B58D9B" w14:textId="77777777" w:rsidR="00F049B2" w:rsidRPr="001C2E6A" w:rsidRDefault="00F049B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1 (1.07, 1.35)</w:t>
            </w:r>
          </w:p>
        </w:tc>
      </w:tr>
      <w:tr w:rsidR="00F049B2" w:rsidRPr="008D2DB6" w14:paraId="58F1C82B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D00977D" w14:textId="77777777" w:rsidR="00F049B2" w:rsidRPr="008D2DB6" w:rsidRDefault="00F049B2" w:rsidP="00152C1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7AC07A70" w14:textId="77777777" w:rsidR="00F049B2" w:rsidRPr="001C2E6A" w:rsidRDefault="00F049B2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5260755" w14:textId="77777777" w:rsidR="00F049B2" w:rsidRPr="001C2E6A" w:rsidRDefault="00F049B2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EF43067" w14:textId="77777777" w:rsidR="00F049B2" w:rsidRPr="001C2E6A" w:rsidRDefault="00F049B2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49B2" w:rsidRPr="008D2DB6" w14:paraId="2D8AF17D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E98F0E9" w14:textId="77777777" w:rsidR="00F049B2" w:rsidRPr="008D2DB6" w:rsidRDefault="00F049B2" w:rsidP="00152C1E">
            <w:pPr>
              <w:rPr>
                <w:rFonts w:ascii="Times New Roman" w:hAnsi="Times New Roman" w:cs="Times New Roman"/>
                <w:b/>
                <w:bCs/>
              </w:rPr>
            </w:pPr>
            <w:r w:rsidRPr="008D2DB6">
              <w:rPr>
                <w:rFonts w:ascii="Times New Roman" w:hAnsi="Times New Roman" w:cs="Times New Roman"/>
                <w:b/>
                <w:bCs/>
              </w:rPr>
              <w:t>CVD mortality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5C5F0BEF" w14:textId="77777777" w:rsidR="00F049B2" w:rsidRPr="001C2E6A" w:rsidRDefault="00F049B2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559C23D" w14:textId="77777777" w:rsidR="00F049B2" w:rsidRPr="001C2E6A" w:rsidRDefault="00F049B2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F7D8603" w14:textId="77777777" w:rsidR="00F049B2" w:rsidRPr="001C2E6A" w:rsidRDefault="00F049B2" w:rsidP="00152C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049B2" w:rsidRPr="008D2DB6" w14:paraId="70BC1D20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65F1E6E" w14:textId="77777777" w:rsidR="00F049B2" w:rsidRPr="008D2DB6" w:rsidRDefault="00F049B2" w:rsidP="00152C1E">
            <w:pPr>
              <w:rPr>
                <w:rFonts w:ascii="Times New Roman" w:hAnsi="Times New Roman" w:cs="Times New Roman"/>
              </w:rPr>
            </w:pPr>
            <w:r w:rsidRPr="008D2DB6">
              <w:rPr>
                <w:rFonts w:ascii="Times New Roman" w:hAnsi="Times New Roman" w:cs="Times New Roman"/>
              </w:rPr>
              <w:t>Event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4A1F2984" w14:textId="77777777" w:rsidR="00F049B2" w:rsidRPr="001C2E6A" w:rsidRDefault="00F049B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288898B4" w14:textId="77777777" w:rsidR="00F049B2" w:rsidRPr="001C2E6A" w:rsidRDefault="00F049B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B56EC83" w14:textId="77777777" w:rsidR="00F049B2" w:rsidRPr="001C2E6A" w:rsidRDefault="00F049B2" w:rsidP="00152C1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5</w:t>
            </w:r>
          </w:p>
        </w:tc>
      </w:tr>
      <w:tr w:rsidR="00F049B2" w:rsidRPr="008D2DB6" w14:paraId="3C710BC6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BB65606" w14:textId="77777777" w:rsidR="00F049B2" w:rsidRPr="008D2DB6" w:rsidRDefault="00F049B2" w:rsidP="00152C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ude mode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D0F18B2" w14:textId="77777777" w:rsidR="00F049B2" w:rsidRPr="001C2E6A" w:rsidRDefault="00F049B2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  <w:color w:val="000000" w:themeColor="text1"/>
              </w:rPr>
              <w:t>1.09 (0.9</w:t>
            </w: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1C2E6A">
              <w:rPr>
                <w:rFonts w:ascii="Times New Roman" w:hAnsi="Times New Roman" w:cs="Times New Roman"/>
                <w:color w:val="000000" w:themeColor="text1"/>
              </w:rPr>
              <w:t>, 1.</w:t>
            </w:r>
            <w:r>
              <w:rPr>
                <w:rFonts w:ascii="Times New Roman" w:hAnsi="Times New Roman" w:cs="Times New Roman"/>
                <w:color w:val="000000" w:themeColor="text1"/>
              </w:rPr>
              <w:t>31</w:t>
            </w:r>
            <w:r w:rsidRPr="001C2E6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7332985" w14:textId="77777777" w:rsidR="00F049B2" w:rsidRPr="001C2E6A" w:rsidRDefault="00F049B2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30CCD0BF" w14:textId="77777777" w:rsidR="00F049B2" w:rsidRPr="001C2E6A" w:rsidRDefault="00F049B2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37</w:t>
            </w:r>
            <w:r w:rsidRPr="001C2E6A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.19</w:t>
            </w:r>
            <w:r w:rsidRPr="001C2E6A">
              <w:rPr>
                <w:rFonts w:ascii="Times New Roman" w:hAnsi="Times New Roman" w:cs="Times New Roman"/>
                <w:color w:val="000000" w:themeColor="text1"/>
              </w:rPr>
              <w:t>, 1.</w:t>
            </w:r>
            <w:r>
              <w:rPr>
                <w:rFonts w:ascii="Times New Roman" w:hAnsi="Times New Roman" w:cs="Times New Roman"/>
                <w:color w:val="000000" w:themeColor="text1"/>
              </w:rPr>
              <w:t>58</w:t>
            </w:r>
            <w:r w:rsidRPr="001C2E6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F049B2" w:rsidRPr="008D2DB6" w14:paraId="71C8FA84" w14:textId="77777777" w:rsidTr="00152C1E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7DD8358" w14:textId="77777777" w:rsidR="00F049B2" w:rsidRPr="008D2DB6" w:rsidRDefault="00F049B2" w:rsidP="00152C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6804ADB1" w14:textId="77777777" w:rsidR="00F049B2" w:rsidRPr="001C2E6A" w:rsidRDefault="00F049B2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13</w:t>
            </w:r>
            <w:r w:rsidRPr="001C2E6A">
              <w:rPr>
                <w:rFonts w:ascii="Times New Roman" w:hAnsi="Times New Roman" w:cs="Times New Roman"/>
                <w:color w:val="000000" w:themeColor="text1"/>
              </w:rPr>
              <w:t xml:space="preserve"> (0.9</w:t>
            </w:r>
            <w:r>
              <w:rPr>
                <w:rFonts w:ascii="Times New Roman" w:hAnsi="Times New Roman" w:cs="Times New Roman"/>
                <w:color w:val="000000" w:themeColor="text1"/>
              </w:rPr>
              <w:t>4</w:t>
            </w:r>
            <w:r w:rsidRPr="001C2E6A">
              <w:rPr>
                <w:rFonts w:ascii="Times New Roman" w:hAnsi="Times New Roman" w:cs="Times New Roman"/>
                <w:color w:val="000000" w:themeColor="text1"/>
              </w:rPr>
              <w:t>, 1.</w:t>
            </w:r>
            <w:r>
              <w:rPr>
                <w:rFonts w:ascii="Times New Roman" w:hAnsi="Times New Roman" w:cs="Times New Roman"/>
                <w:color w:val="000000" w:themeColor="text1"/>
              </w:rPr>
              <w:t>35</w:t>
            </w:r>
            <w:r w:rsidRPr="001C2E6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168860A1" w14:textId="77777777" w:rsidR="00F049B2" w:rsidRPr="001C2E6A" w:rsidRDefault="00F049B2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14:paraId="08EFC799" w14:textId="77777777" w:rsidR="00F049B2" w:rsidRPr="001C2E6A" w:rsidRDefault="00F049B2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hAnsi="Times New Roman" w:cs="Times New Roman"/>
                <w:color w:val="000000" w:themeColor="text1"/>
              </w:rPr>
              <w:t>35</w:t>
            </w:r>
            <w:r w:rsidRPr="001C2E6A">
              <w:rPr>
                <w:rFonts w:ascii="Times New Roman" w:hAnsi="Times New Roman" w:cs="Times New Roman"/>
                <w:color w:val="000000" w:themeColor="text1"/>
              </w:rPr>
              <w:t xml:space="preserve"> (1.1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Pr="001C2E6A">
              <w:rPr>
                <w:rFonts w:ascii="Times New Roman" w:hAnsi="Times New Roman" w:cs="Times New Roman"/>
                <w:color w:val="000000" w:themeColor="text1"/>
              </w:rPr>
              <w:t>, 1.</w:t>
            </w:r>
            <w:r>
              <w:rPr>
                <w:rFonts w:ascii="Times New Roman" w:hAnsi="Times New Roman" w:cs="Times New Roman"/>
                <w:color w:val="000000" w:themeColor="text1"/>
              </w:rPr>
              <w:t>56</w:t>
            </w:r>
            <w:r w:rsidRPr="001C2E6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F049B2" w:rsidRPr="008D2DB6" w14:paraId="1B50440A" w14:textId="77777777" w:rsidTr="00152C1E"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F9429" w14:textId="77777777" w:rsidR="00F049B2" w:rsidRPr="008D2DB6" w:rsidRDefault="00F049B2" w:rsidP="00152C1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l 2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3CCA1" w14:textId="77777777" w:rsidR="00F049B2" w:rsidRPr="001C2E6A" w:rsidRDefault="00F049B2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</w:rPr>
              <w:t>.14</w:t>
            </w:r>
            <w:r w:rsidRPr="001C2E6A">
              <w:rPr>
                <w:rFonts w:ascii="Times New Roman" w:hAnsi="Times New Roman" w:cs="Times New Roman"/>
                <w:color w:val="000000" w:themeColor="text1"/>
              </w:rPr>
              <w:t xml:space="preserve"> (0.9</w:t>
            </w:r>
            <w:r>
              <w:rPr>
                <w:rFonts w:ascii="Times New Roman" w:hAnsi="Times New Roman" w:cs="Times New Roman"/>
                <w:color w:val="000000" w:themeColor="text1"/>
              </w:rPr>
              <w:t>5</w:t>
            </w:r>
            <w:r w:rsidRPr="001C2E6A">
              <w:rPr>
                <w:rFonts w:ascii="Times New Roman" w:hAnsi="Times New Roman" w:cs="Times New Roman"/>
                <w:color w:val="000000" w:themeColor="text1"/>
              </w:rPr>
              <w:t>, 1.</w:t>
            </w:r>
            <w:r>
              <w:rPr>
                <w:rFonts w:ascii="Times New Roman" w:hAnsi="Times New Roman" w:cs="Times New Roman"/>
                <w:color w:val="000000" w:themeColor="text1"/>
              </w:rPr>
              <w:t>37</w:t>
            </w:r>
            <w:r w:rsidRPr="001C2E6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6DE6E6" w14:textId="77777777" w:rsidR="00F049B2" w:rsidRPr="001C2E6A" w:rsidRDefault="00F049B2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FD80D" w14:textId="77777777" w:rsidR="00F049B2" w:rsidRPr="001C2E6A" w:rsidRDefault="00F049B2" w:rsidP="00152C1E">
            <w:pPr>
              <w:jc w:val="center"/>
              <w:rPr>
                <w:rFonts w:ascii="Times New Roman" w:hAnsi="Times New Roman" w:cs="Times New Roman"/>
              </w:rPr>
            </w:pPr>
            <w:r w:rsidRPr="001C2E6A">
              <w:rPr>
                <w:rFonts w:ascii="Times New Roman" w:hAnsi="Times New Roman" w:cs="Times New Roman"/>
                <w:color w:val="000000" w:themeColor="text1"/>
              </w:rPr>
              <w:t>1.2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  <w:r w:rsidRPr="001C2E6A">
              <w:rPr>
                <w:rFonts w:ascii="Times New Roman" w:hAnsi="Times New Roman" w:cs="Times New Roman"/>
                <w:color w:val="000000" w:themeColor="text1"/>
              </w:rPr>
              <w:t xml:space="preserve"> (1.</w:t>
            </w:r>
            <w:r>
              <w:rPr>
                <w:rFonts w:ascii="Times New Roman" w:hAnsi="Times New Roman" w:cs="Times New Roman"/>
                <w:color w:val="000000" w:themeColor="text1"/>
              </w:rPr>
              <w:t>11</w:t>
            </w:r>
            <w:r w:rsidRPr="001C2E6A">
              <w:rPr>
                <w:rFonts w:ascii="Times New Roman" w:hAnsi="Times New Roman" w:cs="Times New Roman"/>
                <w:color w:val="000000" w:themeColor="text1"/>
              </w:rPr>
              <w:t>, 1.</w:t>
            </w:r>
            <w:r>
              <w:rPr>
                <w:rFonts w:ascii="Times New Roman" w:hAnsi="Times New Roman" w:cs="Times New Roman"/>
                <w:color w:val="000000" w:themeColor="text1"/>
              </w:rPr>
              <w:t>48</w:t>
            </w:r>
            <w:r w:rsidRPr="001C2E6A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</w:tbl>
    <w:p w14:paraId="714EFAE3" w14:textId="77777777" w:rsidR="00F049B2" w:rsidRDefault="00F049B2" w:rsidP="00F049B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A65027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ooled ha</w:t>
      </w:r>
      <w:r w:rsidRPr="00A65027">
        <w:rPr>
          <w:rFonts w:ascii="Times New Roman" w:hAnsi="Times New Roman" w:cs="Times New Roman"/>
          <w:sz w:val="20"/>
          <w:szCs w:val="20"/>
        </w:rPr>
        <w:t>zard ratio (95% confidence interval) obtained from Cox proportional hazards models (all such values), using the middle category as the reference</w:t>
      </w:r>
      <w:r>
        <w:rPr>
          <w:rFonts w:ascii="Times New Roman" w:hAnsi="Times New Roman" w:cs="Times New Roman"/>
          <w:sz w:val="20"/>
          <w:szCs w:val="20"/>
        </w:rPr>
        <w:t>, and random effects meta-analysis</w:t>
      </w:r>
      <w:r w:rsidRPr="00A65027"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A65027">
        <w:rPr>
          <w:rFonts w:ascii="Times New Roman" w:hAnsi="Times New Roman" w:cs="Times New Roman"/>
          <w:sz w:val="20"/>
          <w:szCs w:val="20"/>
        </w:rPr>
        <w:t>Adjusted for age and sex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A65027">
        <w:rPr>
          <w:rFonts w:ascii="Times New Roman" w:hAnsi="Times New Roman" w:cs="Times New Roman"/>
          <w:sz w:val="20"/>
          <w:szCs w:val="20"/>
        </w:rPr>
        <w:t xml:space="preserve">Adjusted as model </w:t>
      </w:r>
      <w:r>
        <w:rPr>
          <w:rFonts w:ascii="Times New Roman" w:hAnsi="Times New Roman" w:cs="Times New Roman"/>
          <w:sz w:val="20"/>
          <w:szCs w:val="20"/>
        </w:rPr>
        <w:t>1</w:t>
      </w:r>
      <w:r w:rsidRPr="00A65027">
        <w:rPr>
          <w:rFonts w:ascii="Times New Roman" w:hAnsi="Times New Roman" w:cs="Times New Roman"/>
          <w:sz w:val="20"/>
          <w:szCs w:val="20"/>
        </w:rPr>
        <w:t>, plus for smoking status, physical activity, educational level and alcohol intake.</w:t>
      </w:r>
    </w:p>
    <w:p w14:paraId="7BD254F3" w14:textId="77777777" w:rsidR="0039496C" w:rsidRDefault="0039496C"/>
    <w:sectPr w:rsidR="0039496C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49B2"/>
    <w:rsid w:val="0039496C"/>
    <w:rsid w:val="00801FDE"/>
    <w:rsid w:val="00C378C5"/>
    <w:rsid w:val="00F04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084CAC"/>
  <w15:chartTrackingRefBased/>
  <w15:docId w15:val="{A93BE8BC-49EE-4993-8FDC-5E0432C4E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049B2"/>
    <w:pPr>
      <w:spacing w:line="240" w:lineRule="auto"/>
    </w:pPr>
    <w:rPr>
      <w:rFonts w:ascii="Verdana" w:hAnsi="Verdana"/>
      <w:noProof/>
      <w:kern w:val="0"/>
      <w:sz w:val="16"/>
      <w:szCs w:val="17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F049B2"/>
    <w:rPr>
      <w:rFonts w:ascii="Verdana" w:hAnsi="Verdana"/>
      <w:noProof/>
      <w:kern w:val="0"/>
      <w:sz w:val="16"/>
      <w:szCs w:val="17"/>
      <w14:ligatures w14:val="none"/>
    </w:rPr>
  </w:style>
  <w:style w:type="table" w:styleId="TableGrid">
    <w:name w:val="Table Grid"/>
    <w:basedOn w:val="TableNormal"/>
    <w:uiPriority w:val="39"/>
    <w:rsid w:val="00F049B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1</Characters>
  <Application>Microsoft Office Word</Application>
  <DocSecurity>0</DocSecurity>
  <Lines>8</Lines>
  <Paragraphs>2</Paragraphs>
  <ScaleCrop>false</ScaleCrop>
  <Company>Wageningen University and Research</Company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uijsen, Esther</dc:creator>
  <cp:keywords/>
  <dc:description/>
  <cp:lastModifiedBy>Cruijsen, Esther</cp:lastModifiedBy>
  <cp:revision>1</cp:revision>
  <dcterms:created xsi:type="dcterms:W3CDTF">2024-02-01T10:37:00Z</dcterms:created>
  <dcterms:modified xsi:type="dcterms:W3CDTF">2024-02-01T10:38:00Z</dcterms:modified>
</cp:coreProperties>
</file>